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S1 Table. </w:t>
      </w:r>
      <w:r>
        <w:rPr>
          <w:lang w:val="en-US"/>
        </w:rPr>
        <w:t>Primer sequences used for semi-quantitative real-time PCR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140"/>
        <w:gridCol w:w="432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orward primer sequence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verse primer sequence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B4</w:t>
            </w:r>
          </w:p>
        </w:tc>
        <w:tc>
          <w:tcPr>
            <w:tcW w:w="41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5’-GGACCCGAGAAGACCTCCTT-3’</w:t>
            </w:r>
          </w:p>
        </w:tc>
        <w:tc>
          <w:tcPr>
            <w:tcW w:w="43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5’-GCACATCACTCAGAATTTCAATGG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’-GCTCTTACTGACTGGCATGAG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’-CGCAGCTCTAGGAGCATGTG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α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5’-AGATAGCAAATCGGCTGACG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5’-AGCGCATGGATCTCAAAGAC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5’-GTTCTCTGGGAAATCGTGGA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5’-GGAAATTGGGGTAGGAAGGA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olor w:val="000000"/>
                <w:sz w:val="20"/>
                <w:szCs w:val="20"/>
              </w:rPr>
              <w:t>CTGGGATTCACCTCAAGAACATC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olor w:val="000000"/>
                <w:sz w:val="20"/>
                <w:szCs w:val="20"/>
              </w:rPr>
              <w:t>CAGGGTCAAGGCAAGCCTC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-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5’-AGCACCAGCCAACTCTCACT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5’-CGTTAACTGCATCTGGCTGA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CATCCCCAGGAGTCTTG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CATGACTAGGGGCACTGTA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F-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CAAGGGTTGACTTCAAGA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CAGGGTCAAGGCAAACTT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GACAATGGCAGCATCTAC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CCGTCTCCACAGACAAGG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-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TAGCTTTCCCCAGACACC-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CAGGGGTAGAACTGTGG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8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TTCCACTGTGCCTTGGTTTCTCC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CTTCCACATGTCCTCACAACATCAC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CCTTCGGTCCAGTTG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GTTCTGAAGAGGTGAGTG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α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AGGACACCATGAGCACTGAAAG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GAGAGGCTGAGGAACAAG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P-1α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GGGCAGCAGACAGTGG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CGTGTCAGCAGCAAGTG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77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TCTCTGGACGTCATCCGCAAG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GCAGGGACCTTGAGAAGGGCCA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TTCCACTGTGCCTTGGTTTCTCC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CTTCCACATGTCCTCACAACATCAC-3'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ludi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olor w:val="000000"/>
                <w:sz w:val="20"/>
                <w:szCs w:val="20"/>
              </w:rPr>
              <w:t>ACAAGCGGTTTTATCCAGAGTC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olor w:val="000000"/>
                <w:sz w:val="20"/>
                <w:szCs w:val="20"/>
              </w:rPr>
              <w:t>GTCATCCACAGGCGAAGTTAAT-3’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din-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olor w:val="000000"/>
                <w:sz w:val="20"/>
                <w:szCs w:val="20"/>
              </w:rPr>
              <w:t>CGGGACTTCTACTCACCACTG-3’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color w:val="000000"/>
                <w:sz w:val="20"/>
                <w:szCs w:val="20"/>
              </w:rPr>
              <w:t>GGATGATTCCAGCTATCAGGGA-3’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indicates human primer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jc w:val="center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4:15:00Z</dcterms:created>
  <dc:creator>aahamers</dc:creator>
  <dc:description/>
  <cp:keywords/>
  <dc:language>en-US</dc:language>
  <cp:lastModifiedBy>Lorilei Gonzales</cp:lastModifiedBy>
  <dcterms:modified xsi:type="dcterms:W3CDTF">2015-07-11T03:33:00Z</dcterms:modified>
  <cp:revision>3</cp:revision>
  <dc:subject/>
  <dc:title>Table S1</dc:title>
</cp:coreProperties>
</file>